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2E25" w:rsidRDefault="00012E25" w:rsidP="00012E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. S1 </w:t>
      </w:r>
      <w:r w:rsidR="00251326">
        <w:rPr>
          <w:rFonts w:ascii="Times New Roman" w:hAnsi="Times New Roman" w:cs="Times New Roman"/>
          <w:sz w:val="24"/>
          <w:szCs w:val="24"/>
        </w:rPr>
        <w:t>T</w:t>
      </w:r>
      <w:r w:rsidR="00A9682D" w:rsidRPr="00A9682D">
        <w:rPr>
          <w:rFonts w:ascii="Times New Roman" w:hAnsi="Times New Roman" w:cs="Times New Roman"/>
          <w:sz w:val="24"/>
          <w:szCs w:val="24"/>
        </w:rPr>
        <w:t>he principal component analysis between low-risk and high-risk groups based on the expression of all genes</w:t>
      </w:r>
      <w:r w:rsidR="00A9682D">
        <w:rPr>
          <w:rFonts w:ascii="Times New Roman" w:hAnsi="Times New Roman" w:cs="Times New Roman"/>
          <w:sz w:val="24"/>
          <w:szCs w:val="24"/>
        </w:rPr>
        <w:t>.</w:t>
      </w:r>
    </w:p>
    <w:p w:rsidR="00012E25" w:rsidRDefault="00012E25" w:rsidP="00A968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69230" cy="5029200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786A" w:rsidRDefault="00BA786A" w:rsidP="00A968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A786A" w:rsidRDefault="00BA786A" w:rsidP="00A968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A786A" w:rsidRDefault="00BA786A" w:rsidP="00A968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A786A" w:rsidRDefault="00BA786A" w:rsidP="00A968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A786A" w:rsidRDefault="00BA786A" w:rsidP="00A968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A786A" w:rsidRDefault="00BA786A" w:rsidP="00A968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A786A" w:rsidRDefault="00BA786A" w:rsidP="00A968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9682D" w:rsidRPr="00A9682D" w:rsidRDefault="00DC030A" w:rsidP="00A968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. S2 </w:t>
      </w:r>
      <w:r w:rsidR="00251326">
        <w:rPr>
          <w:rFonts w:ascii="Times New Roman" w:hAnsi="Times New Roman" w:cs="Times New Roman"/>
          <w:sz w:val="24"/>
          <w:szCs w:val="24"/>
        </w:rPr>
        <w:t>T</w:t>
      </w:r>
      <w:r w:rsidR="00A9682D" w:rsidRPr="00A9682D">
        <w:rPr>
          <w:rFonts w:ascii="Times New Roman" w:hAnsi="Times New Roman" w:cs="Times New Roman"/>
          <w:sz w:val="24"/>
          <w:szCs w:val="24"/>
        </w:rPr>
        <w:t xml:space="preserve">he principal component analysis between low-risk and high-risk groups based on the expression of </w:t>
      </w:r>
      <w:r w:rsidR="00A9682D">
        <w:rPr>
          <w:rFonts w:ascii="Times New Roman" w:hAnsi="Times New Roman" w:cs="Times New Roman"/>
          <w:sz w:val="24"/>
          <w:szCs w:val="24"/>
        </w:rPr>
        <w:t>c</w:t>
      </w:r>
      <w:r w:rsidR="00A9682D" w:rsidRPr="00A9682D">
        <w:rPr>
          <w:rFonts w:ascii="Times New Roman" w:hAnsi="Times New Roman" w:cs="Times New Roman"/>
          <w:sz w:val="24"/>
          <w:szCs w:val="24"/>
        </w:rPr>
        <w:t>uproptosis-related genes</w:t>
      </w:r>
      <w:r w:rsidR="00A9682D">
        <w:rPr>
          <w:rFonts w:ascii="Times New Roman" w:hAnsi="Times New Roman" w:cs="Times New Roman"/>
          <w:sz w:val="24"/>
          <w:szCs w:val="24"/>
        </w:rPr>
        <w:t>.</w:t>
      </w:r>
    </w:p>
    <w:p w:rsidR="00A9682D" w:rsidRDefault="00BA786A" w:rsidP="00A968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69230" cy="5029200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682D" w:rsidRDefault="00A9682D" w:rsidP="00A968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A786A" w:rsidRDefault="00BA786A" w:rsidP="00A968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A786A" w:rsidRDefault="00BA786A" w:rsidP="00A968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A786A" w:rsidRDefault="00BA786A" w:rsidP="00A968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A786A" w:rsidRDefault="00BA786A" w:rsidP="00A968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A786A" w:rsidRDefault="00BA786A" w:rsidP="00A968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A786A" w:rsidRDefault="00BA786A" w:rsidP="00A968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9682D" w:rsidRDefault="00DC030A" w:rsidP="00A968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. S3 </w:t>
      </w:r>
      <w:r w:rsidR="00251326">
        <w:rPr>
          <w:rFonts w:ascii="Times New Roman" w:hAnsi="Times New Roman" w:cs="Times New Roman"/>
          <w:sz w:val="24"/>
          <w:szCs w:val="24"/>
        </w:rPr>
        <w:t>T</w:t>
      </w:r>
      <w:r w:rsidR="00A9682D" w:rsidRPr="00A9682D">
        <w:rPr>
          <w:rFonts w:ascii="Times New Roman" w:hAnsi="Times New Roman" w:cs="Times New Roman"/>
          <w:sz w:val="24"/>
          <w:szCs w:val="24"/>
        </w:rPr>
        <w:t>he principal component analysis between low-risk and high-risk groups based on the expression of lncRNAs</w:t>
      </w:r>
      <w:r w:rsidR="00794501">
        <w:rPr>
          <w:rFonts w:ascii="Times New Roman" w:hAnsi="Times New Roman" w:cs="Times New Roman" w:hint="eastAsia"/>
          <w:sz w:val="24"/>
          <w:szCs w:val="24"/>
        </w:rPr>
        <w:t>.</w:t>
      </w:r>
      <w:r w:rsidR="00A9682D" w:rsidRPr="00A9682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9682D" w:rsidRDefault="00BA786A" w:rsidP="00A968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69230" cy="4577715"/>
            <wp:effectExtent l="0" t="0" r="762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4577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786A" w:rsidRDefault="00BA786A" w:rsidP="00A968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A786A" w:rsidRDefault="00BA786A" w:rsidP="00A968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A786A" w:rsidRDefault="00BA786A" w:rsidP="00A968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A786A" w:rsidRDefault="00BA786A" w:rsidP="00A968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A786A" w:rsidRDefault="00BA786A" w:rsidP="00A968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A786A" w:rsidRDefault="00BA786A" w:rsidP="00A968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A786A" w:rsidRDefault="00BA786A" w:rsidP="00A968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A786A" w:rsidRPr="00BA786A" w:rsidRDefault="00BA786A" w:rsidP="00A968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A786A" w:rsidRDefault="00DC030A" w:rsidP="00A968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. S4 </w:t>
      </w:r>
      <w:r w:rsidR="00251326">
        <w:rPr>
          <w:rFonts w:ascii="Times New Roman" w:hAnsi="Times New Roman" w:cs="Times New Roman"/>
          <w:sz w:val="24"/>
          <w:szCs w:val="24"/>
        </w:rPr>
        <w:t>T</w:t>
      </w:r>
      <w:r w:rsidR="00A9682D" w:rsidRPr="00A9682D">
        <w:rPr>
          <w:rFonts w:ascii="Times New Roman" w:hAnsi="Times New Roman" w:cs="Times New Roman"/>
          <w:sz w:val="24"/>
          <w:szCs w:val="24"/>
        </w:rPr>
        <w:t xml:space="preserve">he principal component analysis between low-risk and high-risk groups based on the expression of the </w:t>
      </w:r>
      <w:r w:rsidR="00A9682D">
        <w:rPr>
          <w:rFonts w:ascii="Times New Roman" w:hAnsi="Times New Roman" w:cs="Times New Roman"/>
          <w:sz w:val="24"/>
          <w:szCs w:val="24"/>
        </w:rPr>
        <w:t>7</w:t>
      </w:r>
      <w:r w:rsidR="00A9682D" w:rsidRPr="00A9682D">
        <w:rPr>
          <w:rFonts w:ascii="Times New Roman" w:hAnsi="Times New Roman" w:cs="Times New Roman"/>
          <w:sz w:val="24"/>
          <w:szCs w:val="24"/>
        </w:rPr>
        <w:t xml:space="preserve"> lncRNAs of the prognostic model</w:t>
      </w:r>
      <w:r w:rsidR="00794501">
        <w:rPr>
          <w:rFonts w:ascii="Times New Roman" w:hAnsi="Times New Roman" w:cs="Times New Roman" w:hint="eastAsia"/>
          <w:sz w:val="24"/>
          <w:szCs w:val="24"/>
        </w:rPr>
        <w:t>.</w:t>
      </w:r>
      <w:r w:rsidR="00A9682D" w:rsidRPr="00A9682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A786A" w:rsidRPr="00BA786A" w:rsidRDefault="00BA786A" w:rsidP="00A968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69230" cy="5029200"/>
            <wp:effectExtent l="0" t="0" r="762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A786A" w:rsidRPr="00BA786A" w:rsidSect="00673E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133E3"/>
    <w:rsid w:val="00012E25"/>
    <w:rsid w:val="001260E3"/>
    <w:rsid w:val="00251326"/>
    <w:rsid w:val="004133E3"/>
    <w:rsid w:val="00673E30"/>
    <w:rsid w:val="00794501"/>
    <w:rsid w:val="00A9682D"/>
    <w:rsid w:val="00BA786A"/>
    <w:rsid w:val="00DC030A"/>
    <w:rsid w:val="00FA50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3E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9450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9450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霞静</dc:creator>
  <cp:keywords/>
  <dc:description/>
  <cp:lastModifiedBy>Administrator</cp:lastModifiedBy>
  <cp:revision>6</cp:revision>
  <dcterms:created xsi:type="dcterms:W3CDTF">2022-08-07T01:58:00Z</dcterms:created>
  <dcterms:modified xsi:type="dcterms:W3CDTF">2022-08-08T04:09:00Z</dcterms:modified>
</cp:coreProperties>
</file>